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1" w:rightFromText="181" w:vertAnchor="text" w:horzAnchor="margin" w:tblpXSpec="center" w:tblpY="35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842"/>
        <w:gridCol w:w="1276"/>
        <w:gridCol w:w="1843"/>
        <w:gridCol w:w="1843"/>
        <w:gridCol w:w="1842"/>
        <w:gridCol w:w="1843"/>
        <w:gridCol w:w="992"/>
      </w:tblGrid>
      <w:tr w:rsidR="005226DC" w:rsidRPr="00B25FC1" w14:paraId="54F25CB3" w14:textId="77777777" w:rsidTr="00584AD5">
        <w:trPr>
          <w:trHeight w:val="156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D105E" w14:textId="3FFA8C7F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9ECAB3F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RA patients</w:t>
            </w:r>
          </w:p>
          <w:p w14:paraId="5AA9D677" w14:textId="577251D3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n=108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B9DF7F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  <w:p w14:paraId="409577DC" w14:textId="10BFEECB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1240A97" w14:textId="315543DB" w:rsidR="005226DC" w:rsidRPr="0010357F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5A7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39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F1A16D7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28</w:t>
            </w: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1EB70A44" w14:textId="36EB0F0C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D0A23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&lt;</w:t>
            </w: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DAS28≤3.2</w:t>
            </w:r>
          </w:p>
          <w:p w14:paraId="6F118A26" w14:textId="736AC531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BD8F7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DAS28≤5.1</w:t>
            </w:r>
          </w:p>
          <w:p w14:paraId="0EEDBD88" w14:textId="615F78C9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996EE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D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&gt;</w:t>
            </w: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518CC945" w14:textId="530FEF1E" w:rsidR="005226DC" w:rsidRPr="00B25FC1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357F">
              <w:rPr>
                <w:rFonts w:ascii="Times New Roman" w:hAnsi="Times New Roman" w:cs="Times New Roman"/>
                <w:sz w:val="20"/>
                <w:szCs w:val="20"/>
              </w:rPr>
              <w:t>n=2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112451E" w14:textId="6C897FB8" w:rsidR="005226DC" w:rsidRPr="00B25FC1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84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5A7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39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226DC" w:rsidRPr="00B25FC1" w14:paraId="7D69405F" w14:textId="77777777" w:rsidTr="00584AD5">
        <w:trPr>
          <w:trHeight w:val="156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004BFA5" w14:textId="3AA5D1A0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-6 (p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4138EED7" w14:textId="0667B61A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 (30.1-38.9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402F7609" w14:textId="53C1C82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 (27.5-36.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7D01F7E" w14:textId="4C286FA9" w:rsidR="005226DC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6551804" w14:textId="46508B06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 (29.0-36.8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9871305" w14:textId="1AF23CD9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 (32.2-39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1DF157D2" w14:textId="5A15183D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 (28.6-41.9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EC2E52F" w14:textId="764FB9F8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 (30.3-36.0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5DF2A5F" w14:textId="6B9E48D1" w:rsidR="005226DC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</w:tr>
      <w:tr w:rsidR="005226DC" w:rsidRPr="00061CC0" w14:paraId="57D03E36" w14:textId="77777777" w:rsidTr="005A756E">
        <w:trPr>
          <w:trHeight w:val="229"/>
        </w:trPr>
        <w:tc>
          <w:tcPr>
            <w:tcW w:w="1701" w:type="dxa"/>
            <w:shd w:val="clear" w:color="auto" w:fill="auto"/>
            <w:vAlign w:val="center"/>
          </w:tcPr>
          <w:p w14:paraId="70DB1FD5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1CC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061CC0">
              <w:rPr>
                <w:rFonts w:ascii="Times New Roman" w:hAnsi="Times New Roman" w:cs="Times New Roman"/>
                <w:sz w:val="20"/>
                <w:szCs w:val="20"/>
              </w:rPr>
              <w:t>L-1β (pg</w:t>
            </w:r>
            <w:r w:rsidRPr="00061CC0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061CC0">
              <w:rPr>
                <w:rFonts w:ascii="Times New Roman" w:hAnsi="Times New Roman" w:cs="Times New Roman"/>
                <w:sz w:val="20"/>
                <w:szCs w:val="20"/>
              </w:rPr>
              <w:t>ml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161224C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 (52.5-72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6D7116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 (49.7-69.4)</w:t>
            </w:r>
          </w:p>
        </w:tc>
        <w:tc>
          <w:tcPr>
            <w:tcW w:w="1276" w:type="dxa"/>
            <w:shd w:val="clear" w:color="auto" w:fill="auto"/>
          </w:tcPr>
          <w:p w14:paraId="4F982AAA" w14:textId="77777777" w:rsidR="005226DC" w:rsidRPr="00061CC0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1843" w:type="dxa"/>
            <w:shd w:val="clear" w:color="auto" w:fill="auto"/>
          </w:tcPr>
          <w:p w14:paraId="1BA99526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 (51.5-6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CBA107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(51.0-84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ED7BA9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(54.9-72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ADCE5F" w14:textId="77777777" w:rsidR="005226DC" w:rsidRPr="00061CC0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(55.0-71.7)</w:t>
            </w:r>
          </w:p>
        </w:tc>
        <w:tc>
          <w:tcPr>
            <w:tcW w:w="992" w:type="dxa"/>
            <w:shd w:val="clear" w:color="auto" w:fill="auto"/>
          </w:tcPr>
          <w:p w14:paraId="20D2F365" w14:textId="77777777" w:rsidR="005226DC" w:rsidRPr="00061CC0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</w:tr>
      <w:tr w:rsidR="005226DC" w:rsidRPr="00B25FC1" w14:paraId="13DF802F" w14:textId="77777777" w:rsidTr="005A756E">
        <w:trPr>
          <w:trHeight w:val="229"/>
        </w:trPr>
        <w:tc>
          <w:tcPr>
            <w:tcW w:w="1701" w:type="dxa"/>
            <w:shd w:val="clear" w:color="auto" w:fill="auto"/>
            <w:vAlign w:val="center"/>
          </w:tcPr>
          <w:p w14:paraId="6AEF7342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-4 (p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259C6A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 (29.9-41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EE8F02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 (30.9-42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AF12D59" w14:textId="77777777" w:rsidR="005226DC" w:rsidRPr="0010357F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1843" w:type="dxa"/>
            <w:shd w:val="clear" w:color="auto" w:fill="auto"/>
          </w:tcPr>
          <w:p w14:paraId="51657F34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 (29.7-40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CDDFDB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 (29.8-46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11B8F7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 (31.9-40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F19E7E" w14:textId="77777777" w:rsidR="005226DC" w:rsidRPr="00B25FC1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 (28.9-40.1)</w:t>
            </w:r>
          </w:p>
        </w:tc>
        <w:tc>
          <w:tcPr>
            <w:tcW w:w="992" w:type="dxa"/>
            <w:shd w:val="clear" w:color="auto" w:fill="auto"/>
          </w:tcPr>
          <w:p w14:paraId="585A1B8B" w14:textId="77777777" w:rsidR="005226DC" w:rsidRPr="00B25FC1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5226DC" w:rsidRPr="00B25FC1" w14:paraId="2D85B481" w14:textId="77777777" w:rsidTr="005A756E">
        <w:trPr>
          <w:trHeight w:val="229"/>
        </w:trPr>
        <w:tc>
          <w:tcPr>
            <w:tcW w:w="1701" w:type="dxa"/>
            <w:shd w:val="clear" w:color="auto" w:fill="auto"/>
            <w:vAlign w:val="center"/>
          </w:tcPr>
          <w:p w14:paraId="00455901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-α (p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742B3D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7 (47.6-60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BC5FD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45.7-55.4)</w:t>
            </w:r>
          </w:p>
        </w:tc>
        <w:tc>
          <w:tcPr>
            <w:tcW w:w="1276" w:type="dxa"/>
            <w:shd w:val="clear" w:color="auto" w:fill="auto"/>
          </w:tcPr>
          <w:p w14:paraId="26D74252" w14:textId="77777777" w:rsidR="005226DC" w:rsidRPr="0010357F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843" w:type="dxa"/>
            <w:shd w:val="clear" w:color="auto" w:fill="auto"/>
          </w:tcPr>
          <w:p w14:paraId="2B17FB3D" w14:textId="77777777" w:rsidR="005226DC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 (47.2-60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0E1685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 (44.2-62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82D179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 (48.6-60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AACAAE" w14:textId="77777777" w:rsidR="005226DC" w:rsidRPr="00B25FC1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 (49.2-62.2)</w:t>
            </w:r>
          </w:p>
        </w:tc>
        <w:tc>
          <w:tcPr>
            <w:tcW w:w="992" w:type="dxa"/>
            <w:shd w:val="clear" w:color="auto" w:fill="auto"/>
          </w:tcPr>
          <w:p w14:paraId="3D2E1FC6" w14:textId="77777777" w:rsidR="005226DC" w:rsidRPr="00B25FC1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3</w:t>
            </w:r>
          </w:p>
        </w:tc>
      </w:tr>
      <w:tr w:rsidR="005226DC" w:rsidRPr="00B25FC1" w14:paraId="02CA6C71" w14:textId="77777777" w:rsidTr="005A756E">
        <w:trPr>
          <w:trHeight w:val="229"/>
        </w:trPr>
        <w:tc>
          <w:tcPr>
            <w:tcW w:w="1701" w:type="dxa"/>
            <w:shd w:val="clear" w:color="auto" w:fill="auto"/>
            <w:vAlign w:val="center"/>
          </w:tcPr>
          <w:p w14:paraId="7D6A7241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-10 (p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AE2D0F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.5 (423.8-660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003859E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.2 (384.0-556.0)</w:t>
            </w:r>
          </w:p>
        </w:tc>
        <w:tc>
          <w:tcPr>
            <w:tcW w:w="1276" w:type="dxa"/>
            <w:shd w:val="clear" w:color="auto" w:fill="auto"/>
          </w:tcPr>
          <w:p w14:paraId="5229F143" w14:textId="77777777" w:rsidR="005226DC" w:rsidRPr="0010357F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43" w:type="dxa"/>
            <w:shd w:val="clear" w:color="auto" w:fill="auto"/>
          </w:tcPr>
          <w:p w14:paraId="2E1982B7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9 (422.3-626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B8651F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0 (403.6-757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0C2A67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.3(422.7-66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C3B0F3" w14:textId="77777777" w:rsidR="005226DC" w:rsidRPr="00B25FC1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.5(437.5-670.7)</w:t>
            </w:r>
          </w:p>
        </w:tc>
        <w:tc>
          <w:tcPr>
            <w:tcW w:w="992" w:type="dxa"/>
            <w:shd w:val="clear" w:color="auto" w:fill="auto"/>
          </w:tcPr>
          <w:p w14:paraId="1B6813C0" w14:textId="77777777" w:rsidR="005226DC" w:rsidRPr="00B25FC1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</w:tr>
      <w:tr w:rsidR="005226DC" w:rsidRPr="00B25FC1" w14:paraId="2CE9DC05" w14:textId="77777777" w:rsidTr="00584AD5">
        <w:trPr>
          <w:trHeight w:val="229"/>
        </w:trPr>
        <w:tc>
          <w:tcPr>
            <w:tcW w:w="1701" w:type="dxa"/>
            <w:vAlign w:val="center"/>
          </w:tcPr>
          <w:p w14:paraId="2AAEEDAA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F-β1 (ng/ml)</w:t>
            </w:r>
          </w:p>
        </w:tc>
        <w:tc>
          <w:tcPr>
            <w:tcW w:w="2127" w:type="dxa"/>
            <w:vAlign w:val="center"/>
          </w:tcPr>
          <w:p w14:paraId="13E05899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 (1.26-1.95)</w:t>
            </w:r>
          </w:p>
        </w:tc>
        <w:tc>
          <w:tcPr>
            <w:tcW w:w="1842" w:type="dxa"/>
            <w:vAlign w:val="center"/>
          </w:tcPr>
          <w:p w14:paraId="20B394CA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 (1.16-1.97)</w:t>
            </w:r>
          </w:p>
        </w:tc>
        <w:tc>
          <w:tcPr>
            <w:tcW w:w="1276" w:type="dxa"/>
          </w:tcPr>
          <w:p w14:paraId="245FCD7F" w14:textId="77777777" w:rsidR="005226DC" w:rsidRPr="0010357F" w:rsidRDefault="005226DC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1843" w:type="dxa"/>
          </w:tcPr>
          <w:p w14:paraId="0A5B38E3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 (1.37-2.09)</w:t>
            </w:r>
          </w:p>
        </w:tc>
        <w:tc>
          <w:tcPr>
            <w:tcW w:w="1843" w:type="dxa"/>
            <w:vAlign w:val="center"/>
          </w:tcPr>
          <w:p w14:paraId="68A21555" w14:textId="77777777" w:rsidR="005226DC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 (1.06-1.78)</w:t>
            </w:r>
          </w:p>
        </w:tc>
        <w:tc>
          <w:tcPr>
            <w:tcW w:w="1842" w:type="dxa"/>
            <w:vAlign w:val="center"/>
          </w:tcPr>
          <w:p w14:paraId="2D1958EA" w14:textId="77777777" w:rsidR="005226DC" w:rsidRPr="0010357F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 (1.11-1.90)</w:t>
            </w:r>
          </w:p>
        </w:tc>
        <w:tc>
          <w:tcPr>
            <w:tcW w:w="1843" w:type="dxa"/>
            <w:vAlign w:val="center"/>
          </w:tcPr>
          <w:p w14:paraId="4074C639" w14:textId="77777777" w:rsidR="005226DC" w:rsidRPr="00B25FC1" w:rsidRDefault="005226DC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 (1.31-2.22)</w:t>
            </w:r>
          </w:p>
        </w:tc>
        <w:tc>
          <w:tcPr>
            <w:tcW w:w="992" w:type="dxa"/>
          </w:tcPr>
          <w:p w14:paraId="5AE561E8" w14:textId="77777777" w:rsidR="005226DC" w:rsidRPr="00B25FC1" w:rsidRDefault="005226DC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</w:tr>
      <w:tr w:rsidR="00FB6108" w:rsidRPr="00B25FC1" w14:paraId="412CB8FF" w14:textId="77777777" w:rsidTr="00584AD5">
        <w:trPr>
          <w:trHeight w:val="229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02FE964" w14:textId="3BC2ACC4" w:rsidR="00FB6108" w:rsidRDefault="00FB6108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IN (pg/ml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691967AF" w14:textId="135D711A" w:rsidR="00FB6108" w:rsidRDefault="009028EF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6 (77.2-430.6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0EAB93EC" w14:textId="61822006" w:rsidR="00FB6108" w:rsidRDefault="001B6873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 (51.2-120.8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7567510" w14:textId="13E83DA2" w:rsidR="00FB6108" w:rsidRDefault="00E45833" w:rsidP="0052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AD5C6B8" w14:textId="5AB34175" w:rsidR="00FB6108" w:rsidRDefault="00722892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.6 (62.8-460.1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6356DDD" w14:textId="2D72058A" w:rsidR="00FB6108" w:rsidRDefault="00722892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4 (109.2-495.5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7AC49C36" w14:textId="1BA2AB5A" w:rsidR="00FB6108" w:rsidRDefault="00722892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0 (80.1-442.4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3A9B73B" w14:textId="1BF82FCD" w:rsidR="00FB6108" w:rsidRDefault="00722892" w:rsidP="005226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.1(97.5-401.2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0E736C4" w14:textId="32700395" w:rsidR="00FB6108" w:rsidRDefault="00DC1DC6" w:rsidP="0052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</w:tr>
    </w:tbl>
    <w:p w14:paraId="77BD387A" w14:textId="0F242686" w:rsidR="00D543BB" w:rsidRDefault="009A3BF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36035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2D0414" w:rsidRPr="00C36035">
        <w:rPr>
          <w:rFonts w:ascii="Times New Roman" w:hAnsi="Times New Roman" w:cs="Times New Roman"/>
          <w:b/>
          <w:bCs/>
          <w:sz w:val="20"/>
          <w:szCs w:val="20"/>
        </w:rPr>
        <w:t xml:space="preserve"> Serum</w:t>
      </w:r>
      <w:r w:rsidRPr="00C360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E6175" w:rsidRPr="00C36035">
        <w:rPr>
          <w:rFonts w:ascii="Times New Roman" w:hAnsi="Times New Roman" w:cs="Times New Roman"/>
          <w:b/>
          <w:bCs/>
          <w:sz w:val="20"/>
          <w:szCs w:val="20"/>
        </w:rPr>
        <w:t xml:space="preserve">FURIN and </w:t>
      </w:r>
      <w:r w:rsidR="002D0414" w:rsidRPr="00C36035">
        <w:rPr>
          <w:rFonts w:ascii="Times New Roman" w:hAnsi="Times New Roman" w:cs="Times New Roman"/>
          <w:b/>
          <w:bCs/>
          <w:sz w:val="20"/>
          <w:szCs w:val="20"/>
        </w:rPr>
        <w:t>cytokine levels in RA and healthy health groups</w:t>
      </w:r>
    </w:p>
    <w:p w14:paraId="0DBE2B5E" w14:textId="7FE8AD18" w:rsidR="00E970C0" w:rsidRPr="00E43C32" w:rsidRDefault="001439AD" w:rsidP="00E970C0">
      <w:pPr>
        <w:rPr>
          <w:rFonts w:ascii="Times New Roman" w:hAnsi="Times New Roman" w:cs="Times New Roman"/>
          <w:sz w:val="20"/>
          <w:szCs w:val="20"/>
        </w:rPr>
      </w:pPr>
      <w:r w:rsidRPr="001439A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439AD">
        <w:rPr>
          <w:rFonts w:ascii="Times New Roman" w:hAnsi="Times New Roman" w:cs="Times New Roman"/>
          <w:sz w:val="20"/>
          <w:szCs w:val="20"/>
        </w:rPr>
        <w:t xml:space="preserve">. Comparison between RA patients and healthy. </w:t>
      </w:r>
      <w:r w:rsidRPr="001439A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439AD">
        <w:rPr>
          <w:rFonts w:ascii="Times New Roman" w:hAnsi="Times New Roman" w:cs="Times New Roman"/>
          <w:sz w:val="20"/>
          <w:szCs w:val="20"/>
        </w:rPr>
        <w:t>. Comparison among the four RA groups.</w:t>
      </w:r>
    </w:p>
    <w:p w14:paraId="319101A3" w14:textId="22F89033" w:rsidR="00E970C0" w:rsidRPr="00E43C32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p w14:paraId="34C0C108" w14:textId="61BA14D7" w:rsidR="00E970C0" w:rsidRPr="00E970C0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p w14:paraId="3ABE5A24" w14:textId="3394EF58" w:rsidR="00E970C0" w:rsidRPr="00E970C0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p w14:paraId="73AEDBC2" w14:textId="163184AF" w:rsidR="00E970C0" w:rsidRPr="00E970C0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p w14:paraId="04BBF3F0" w14:textId="3989E0CE" w:rsidR="00E970C0" w:rsidRPr="00E970C0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p w14:paraId="79821586" w14:textId="0E80BBF4" w:rsidR="00E970C0" w:rsidRPr="00E970C0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p w14:paraId="7BB7464B" w14:textId="77777777" w:rsidR="00E970C0" w:rsidRPr="00E970C0" w:rsidRDefault="00E970C0" w:rsidP="00E970C0">
      <w:pPr>
        <w:rPr>
          <w:rFonts w:ascii="Times New Roman" w:hAnsi="Times New Roman" w:cs="Times New Roman"/>
          <w:sz w:val="20"/>
          <w:szCs w:val="20"/>
        </w:rPr>
      </w:pPr>
    </w:p>
    <w:sectPr w:rsidR="00E970C0" w:rsidRPr="00E970C0" w:rsidSect="005226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BB"/>
    <w:rsid w:val="000E6175"/>
    <w:rsid w:val="001439AD"/>
    <w:rsid w:val="001B6873"/>
    <w:rsid w:val="002B2B30"/>
    <w:rsid w:val="002C0FA5"/>
    <w:rsid w:val="002D0414"/>
    <w:rsid w:val="005226DC"/>
    <w:rsid w:val="00584AD5"/>
    <w:rsid w:val="005A756E"/>
    <w:rsid w:val="006D0359"/>
    <w:rsid w:val="006F4AD3"/>
    <w:rsid w:val="00722892"/>
    <w:rsid w:val="00776B2E"/>
    <w:rsid w:val="00835B07"/>
    <w:rsid w:val="00862D66"/>
    <w:rsid w:val="009028EF"/>
    <w:rsid w:val="009A3BF1"/>
    <w:rsid w:val="00C36035"/>
    <w:rsid w:val="00D543BB"/>
    <w:rsid w:val="00DC1DC6"/>
    <w:rsid w:val="00E43C32"/>
    <w:rsid w:val="00E45833"/>
    <w:rsid w:val="00E970C0"/>
    <w:rsid w:val="00FB6108"/>
    <w:rsid w:val="00FE1A33"/>
    <w:rsid w:val="00FE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E004"/>
  <w15:chartTrackingRefBased/>
  <w15:docId w15:val="{9C15D2F2-B9DC-4421-8921-F3BECE83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6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2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A3BF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A3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荣</dc:creator>
  <cp:keywords/>
  <dc:description/>
  <cp:lastModifiedBy>曹 荣</cp:lastModifiedBy>
  <cp:revision>10</cp:revision>
  <dcterms:created xsi:type="dcterms:W3CDTF">2020-06-17T01:56:00Z</dcterms:created>
  <dcterms:modified xsi:type="dcterms:W3CDTF">2020-06-19T21:14:00Z</dcterms:modified>
</cp:coreProperties>
</file>